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F6606" w14:textId="014D1C94" w:rsidR="00FE531F" w:rsidRPr="00562316" w:rsidRDefault="00244FFA">
      <w:pPr>
        <w:rPr>
          <w:rFonts w:ascii="Times New Roman" w:hAnsi="Times New Roman" w:cs="Times New Roman"/>
          <w:b/>
        </w:rPr>
      </w:pPr>
      <w:r w:rsidRPr="00562316">
        <w:rPr>
          <w:rFonts w:ascii="Times New Roman" w:hAnsi="Times New Roman" w:cs="Times New Roman"/>
          <w:b/>
        </w:rPr>
        <w:t xml:space="preserve">Table S1. </w:t>
      </w:r>
      <w:r w:rsidR="00A01FAA" w:rsidRPr="00562316">
        <w:rPr>
          <w:rFonts w:ascii="Times New Roman" w:hAnsi="Times New Roman"/>
          <w:b/>
        </w:rPr>
        <w:t>Prime</w:t>
      </w:r>
      <w:bookmarkStart w:id="0" w:name="_GoBack"/>
      <w:bookmarkEnd w:id="0"/>
      <w:r w:rsidR="00A01FAA" w:rsidRPr="00562316">
        <w:rPr>
          <w:rFonts w:ascii="Times New Roman" w:hAnsi="Times New Roman"/>
          <w:b/>
        </w:rPr>
        <w:t xml:space="preserve">rs used to generate human </w:t>
      </w:r>
      <w:proofErr w:type="spellStart"/>
      <w:r w:rsidR="00A01FAA" w:rsidRPr="00562316">
        <w:rPr>
          <w:rFonts w:ascii="Times New Roman" w:hAnsi="Times New Roman"/>
          <w:b/>
        </w:rPr>
        <w:t>glucokinase</w:t>
      </w:r>
      <w:proofErr w:type="spellEnd"/>
      <w:r w:rsidR="00A01FAA" w:rsidRPr="00562316">
        <w:rPr>
          <w:rFonts w:ascii="Times New Roman" w:hAnsi="Times New Roman"/>
          <w:b/>
        </w:rPr>
        <w:t xml:space="preserve"> reporter gene constructs.</w:t>
      </w:r>
    </w:p>
    <w:p w14:paraId="76D9CC11" w14:textId="77777777" w:rsidR="00244FFA" w:rsidRDefault="00244FFA">
      <w:pPr>
        <w:rPr>
          <w:rFonts w:ascii="Times New Roman" w:hAnsi="Times New Roman" w:cs="Times New Roman"/>
          <w:sz w:val="22"/>
          <w:szCs w:val="22"/>
        </w:rPr>
      </w:pPr>
    </w:p>
    <w:p w14:paraId="75B8F57C" w14:textId="77777777" w:rsidR="00D7621F" w:rsidRPr="00244FFA" w:rsidRDefault="00D7621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8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120"/>
        <w:gridCol w:w="861"/>
        <w:gridCol w:w="4547"/>
        <w:gridCol w:w="1300"/>
      </w:tblGrid>
      <w:tr w:rsidR="00244FFA" w:rsidRPr="00D7621F" w14:paraId="42F9B2B8" w14:textId="77777777" w:rsidTr="00645EF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AADA" w14:textId="77777777" w:rsidR="00244FFA" w:rsidRPr="00D7621F" w:rsidRDefault="00244FFA" w:rsidP="00244FFA">
            <w:pPr>
              <w:ind w:right="-94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3EA5" w14:textId="77777777" w:rsidR="00244FFA" w:rsidRPr="00D7621F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cation</w:t>
            </w: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1046E" w14:textId="77777777" w:rsidR="00244FFA" w:rsidRPr="00D7621F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rand</w:t>
            </w: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A42F" w14:textId="77777777" w:rsidR="00244FFA" w:rsidRPr="00D7621F" w:rsidRDefault="00244FFA" w:rsidP="00244FFA">
            <w:pPr>
              <w:ind w:right="-94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quence</w:t>
            </w: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9011" w14:textId="77777777" w:rsidR="00244FFA" w:rsidRPr="00D7621F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 Site</w:t>
            </w:r>
            <w:r w:rsidRPr="00D762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244FFA" w:rsidRPr="00244FFA" w14:paraId="676B72D8" w14:textId="77777777" w:rsidTr="00645EF0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0ED2" w14:textId="77777777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36D4" w14:textId="77777777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oter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20C2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8E1D" w14:textId="77777777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DFF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4FFA" w:rsidRPr="00244FFA" w14:paraId="16EDFD85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C60D" w14:textId="6F21BA14" w:rsidR="00244FFA" w:rsidRPr="00244FFA" w:rsidRDefault="00645EF0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815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4AF" w14:textId="7BDEF7F2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,81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9DC0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FDC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agct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CAGAGTCTTGGATGATTCT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E536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I</w:t>
            </w:r>
            <w:proofErr w:type="spellEnd"/>
          </w:p>
        </w:tc>
      </w:tr>
      <w:tr w:rsidR="00244FFA" w:rsidRPr="00244FFA" w14:paraId="00E66987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3EF" w14:textId="7BEC852D" w:rsidR="00244FFA" w:rsidRPr="00244FFA" w:rsidRDefault="00645EF0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49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FA4" w14:textId="7493A6F8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,04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DBEC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C24D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agct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CACTTGCCTCAGCTTCAGG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EE72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I</w:t>
            </w:r>
            <w:proofErr w:type="spellEnd"/>
          </w:p>
        </w:tc>
      </w:tr>
      <w:tr w:rsidR="00244FFA" w:rsidRPr="00244FFA" w14:paraId="305BF8AD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C87" w14:textId="056765F9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5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DC5" w14:textId="749E9FFA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5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2987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0D83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agct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AGGGCTTTCTTGGGAGTGA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2E4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I</w:t>
            </w:r>
            <w:proofErr w:type="spellEnd"/>
          </w:p>
        </w:tc>
      </w:tr>
      <w:tr w:rsidR="00244FFA" w:rsidRPr="00244FFA" w14:paraId="4014CA97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C223" w14:textId="6ABFBB73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8E3" w14:textId="44142B67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BCB9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7C9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bookmarkStart w:id="1" w:name="RANGE!F10"/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agct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GAGCCTGGAAGTCATGGTCT</w:t>
            </w:r>
            <w:bookmarkEnd w:id="1"/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64CD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I</w:t>
            </w:r>
            <w:proofErr w:type="spellEnd"/>
          </w:p>
        </w:tc>
      </w:tr>
      <w:tr w:rsidR="00244FFA" w:rsidRPr="00244FFA" w14:paraId="6FDD1D1C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CC95" w14:textId="58871B3E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6625" w14:textId="12F34739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5037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F5A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bookmarkStart w:id="2" w:name="RANGE!F11"/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agct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CTCCAAGAGCAAGTCCAGAC</w:t>
            </w:r>
            <w:bookmarkEnd w:id="2"/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A393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I</w:t>
            </w:r>
            <w:proofErr w:type="spellEnd"/>
          </w:p>
        </w:tc>
      </w:tr>
      <w:tr w:rsidR="00244FFA" w:rsidRPr="00244FFA" w14:paraId="033B47A9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ABCB" w14:textId="522D0C03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E86" w14:textId="42E73946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1DC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430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agct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TCCCTACCCCATGTTCACA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B99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I</w:t>
            </w:r>
            <w:proofErr w:type="spellEnd"/>
          </w:p>
        </w:tc>
      </w:tr>
      <w:tr w:rsidR="00244FFA" w:rsidRPr="00244FFA" w14:paraId="7817EA90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C12A" w14:textId="2532BDE9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2686" w14:textId="2F52CB43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15A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2809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agct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AGAGTATTTGAG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BFE8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I</w:t>
            </w:r>
            <w:proofErr w:type="spellEnd"/>
          </w:p>
        </w:tc>
      </w:tr>
      <w:tr w:rsidR="00244FFA" w:rsidRPr="00244FFA" w14:paraId="7F6D1D04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ADC" w14:textId="3DE8B721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D033" w14:textId="3B50D1B9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C0B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E1D5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aagctt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TTGGGAGGCAGAGATGCTC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825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ndIII</w:t>
            </w:r>
            <w:proofErr w:type="spellEnd"/>
          </w:p>
        </w:tc>
      </w:tr>
      <w:tr w:rsidR="00244FFA" w:rsidRPr="00244FFA" w14:paraId="6AB8EA47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30E5" w14:textId="77777777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8035" w14:textId="77777777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41E1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94B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5A2B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4FFA" w:rsidRPr="00244FFA" w14:paraId="0761813B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8AA5" w14:textId="77777777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C883" w14:textId="2962296A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2B00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5793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TAAGGGTCACACCAAAGTTA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B32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1DEA9D68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5C5" w14:textId="48DD3C31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1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EF64" w14:textId="429389FE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D97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40A9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TAAGGGTCACACCAAA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62E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00B42365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5AA6" w14:textId="6A5AFACA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1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129" w14:textId="3E7D3BD3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3072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7DAC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TGGTGAAAGCGATAA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DDB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76FBEF36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7C16" w14:textId="3F54132A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2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19C8" w14:textId="0C021A98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DF11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6366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AGCCTGCGCCC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F9D3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5B5A9457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E979" w14:textId="17700ECC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2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E5D" w14:textId="5169F20A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5</w:t>
            </w:r>
            <w:r w:rsidR="008574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6398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7F1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CCCAAGCAGTGTAGGA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ADC7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10C08DBD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0EC" w14:textId="40F46819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61D" w14:textId="3C8B97A1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5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D236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5C4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AGCCCTGTAAGTTTG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EA39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7CDBE295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370B" w14:textId="7B4A6590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a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815B" w14:textId="36D55C63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1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4A2A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F962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TGAACCCAGGCACTG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36B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70E67D09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1DB" w14:textId="70274763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b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EA0" w14:textId="42EE0A51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1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1F38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5893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CTCCTCTGTGGCCTATGG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BFD8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0515D34D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AB9E" w14:textId="2DEA8765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b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B53A" w14:textId="7F8A6CBD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9F8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D5E6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GATGCACACTTCCT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B59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7502C9F4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ECC4" w14:textId="1958ECDC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c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319" w14:textId="049F7180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  <w:r w:rsidR="008574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C07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505B" w14:textId="452A4AAF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</w:t>
            </w:r>
            <w:r w:rsidR="00857487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CAGTCCCTGCCAT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779E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6894B7A1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8284" w14:textId="03836C1F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c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295" w14:textId="59979C88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0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38D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E64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AACCCCAGAGGAGGA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CF0B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6A046907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8524" w14:textId="63D79D94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d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6DE6" w14:textId="77158C9A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B676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6C2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4106" w14:textId="760B1C6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</w:t>
            </w:r>
            <w:r w:rsidR="00857487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AGGAGGGGAACTTC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722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7F3E6A4D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E0A" w14:textId="61C51912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d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012" w14:textId="02110ABA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D597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700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TAGATGCTGTCAGCTT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2A9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7BEB8644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52B" w14:textId="615FAD5D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e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C94" w14:textId="3C53BA49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B676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D7F6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2B4" w14:textId="6FDB1ACE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</w:t>
            </w:r>
            <w:r w:rsidR="00B67686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CCAACCCATGCCCAC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EEC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3048C9C8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EA4D" w14:textId="2E8AC338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3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36C3" w14:textId="74D85DB9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2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7F74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49D9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GGGGGAGCCTGTC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F954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4D50DF63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D552" w14:textId="1C700D8B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4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988E" w14:textId="2E589462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2</w:t>
            </w:r>
            <w:r w:rsidR="00B676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83D6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7326" w14:textId="0000C424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</w:t>
            </w:r>
            <w:r w:rsidR="00B67686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CCATGTCCCCTG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A70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7448F4AF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A6D1" w14:textId="11C44AF1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4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6F33" w14:textId="20CABD84" w:rsidR="00244FFA" w:rsidRPr="00244FFA" w:rsidRDefault="00D7621F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D81C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892F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CAATGGCATGGAG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FD6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64167353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C5CD" w14:textId="327BB0EE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5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66C" w14:textId="1ADC37F1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1BFB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31A5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CCTCCGCCAAGA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4908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01C4B531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290" w14:textId="4E3F68D6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5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0F3B" w14:textId="114181C5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A02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94D1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agatct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TAGTTAAGAACCATGTCTC</w:t>
            </w:r>
            <w:proofErr w:type="spellEnd"/>
            <w:proofErr w:type="gramEnd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0AD0" w14:textId="3C48ED6E" w:rsidR="00244FFA" w:rsidRPr="00244FFA" w:rsidRDefault="00E9561F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glI</w:t>
            </w:r>
            <w:r w:rsidR="00244FFA"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</w:tr>
      <w:tr w:rsidR="00244FFA" w:rsidRPr="00244FFA" w14:paraId="17FC5BFA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D44B" w14:textId="71A5B36E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6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23A2" w14:textId="40DEE334" w:rsidR="00244FFA" w:rsidRPr="00244FFA" w:rsidRDefault="00D7621F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B4ED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EFB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tcga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AAAGATCTGTATCCATTAGGAAT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A695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</w:t>
            </w:r>
            <w:proofErr w:type="spellEnd"/>
          </w:p>
        </w:tc>
      </w:tr>
      <w:tr w:rsidR="00244FFA" w:rsidRPr="00244FFA" w14:paraId="52B68B67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41FD" w14:textId="7CE16D0E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-6</w:t>
            </w:r>
            <w:r w:rsidR="00645E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B47" w14:textId="34C8DF31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6</w:t>
            </w:r>
            <w:r w:rsidR="00BF0D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0DC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1AD" w14:textId="3B171243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t</w:t>
            </w:r>
            <w:r w:rsidR="00BF0D22" w:rsidRPr="00BF0D22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TTCCACAAAAACTCACA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206A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244FFA" w:rsidRPr="00244FFA" w14:paraId="083500D9" w14:textId="77777777" w:rsidTr="00645EF0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C2DD" w14:textId="77777777" w:rsidR="00244FFA" w:rsidRPr="00244FFA" w:rsidRDefault="00244FFA" w:rsidP="00244FFA">
            <w:pPr>
              <w:ind w:right="-9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66F7" w14:textId="35B17336" w:rsidR="00244FFA" w:rsidRPr="00244FFA" w:rsidRDefault="00244FFA" w:rsidP="00244FFA">
            <w:pPr>
              <w:ind w:right="-9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</w:t>
            </w:r>
            <w:r w:rsid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  <w:r w:rsidR="00D7621F" w:rsidRPr="00D7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BA91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64A" w14:textId="77777777" w:rsidR="00244FFA" w:rsidRPr="00244FFA" w:rsidRDefault="00244FFA" w:rsidP="00244FFA">
            <w:pPr>
              <w:ind w:right="-94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CTGATAAAAGCCGT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ATCC</w:t>
            </w:r>
            <w:r w:rsidRPr="00244FFA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TTCC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C803" w14:textId="77777777" w:rsidR="00244FFA" w:rsidRPr="00244FFA" w:rsidRDefault="00244FFA" w:rsidP="00244FFA">
            <w:pPr>
              <w:ind w:right="-94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4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</w:tbl>
    <w:p w14:paraId="746E2B91" w14:textId="77777777" w:rsidR="00244FFA" w:rsidRPr="00244FFA" w:rsidRDefault="00244FFA">
      <w:pPr>
        <w:pBdr>
          <w:bottom w:val="single" w:sz="12" w:space="1" w:color="auto"/>
        </w:pBdr>
        <w:rPr>
          <w:sz w:val="22"/>
          <w:szCs w:val="22"/>
        </w:rPr>
      </w:pPr>
    </w:p>
    <w:p w14:paraId="53AE7BF3" w14:textId="77777777" w:rsidR="00D7621F" w:rsidRDefault="00D7621F">
      <w:pPr>
        <w:rPr>
          <w:sz w:val="22"/>
          <w:szCs w:val="22"/>
          <w:vertAlign w:val="superscript"/>
        </w:rPr>
      </w:pPr>
    </w:p>
    <w:p w14:paraId="67D5F450" w14:textId="77777777" w:rsidR="00D7621F" w:rsidRDefault="00D7621F">
      <w:pPr>
        <w:rPr>
          <w:sz w:val="22"/>
          <w:szCs w:val="22"/>
          <w:vertAlign w:val="superscript"/>
        </w:rPr>
      </w:pPr>
    </w:p>
    <w:p w14:paraId="160A9581" w14:textId="77777777" w:rsidR="00D7621F" w:rsidRDefault="00D7621F">
      <w:pPr>
        <w:rPr>
          <w:sz w:val="22"/>
          <w:szCs w:val="22"/>
          <w:vertAlign w:val="superscript"/>
        </w:rPr>
      </w:pPr>
    </w:p>
    <w:p w14:paraId="2F1633AE" w14:textId="77777777" w:rsidR="00D7621F" w:rsidRDefault="00D7621F">
      <w:pPr>
        <w:rPr>
          <w:sz w:val="22"/>
          <w:szCs w:val="22"/>
          <w:vertAlign w:val="superscript"/>
        </w:rPr>
      </w:pPr>
    </w:p>
    <w:p w14:paraId="418A565B" w14:textId="77777777" w:rsidR="00244FFA" w:rsidRPr="004C499D" w:rsidRDefault="00244FFA">
      <w:pPr>
        <w:rPr>
          <w:rFonts w:ascii="Times New Roman" w:hAnsi="Times New Roman" w:cs="Times New Roman"/>
        </w:rPr>
      </w:pPr>
      <w:proofErr w:type="gramStart"/>
      <w:r w:rsidRPr="004C499D">
        <w:rPr>
          <w:rFonts w:ascii="Times New Roman" w:hAnsi="Times New Roman" w:cs="Times New Roman"/>
          <w:vertAlign w:val="superscript"/>
        </w:rPr>
        <w:t>1</w:t>
      </w:r>
      <w:r w:rsidRPr="004C499D">
        <w:rPr>
          <w:rFonts w:ascii="Times New Roman" w:hAnsi="Times New Roman" w:cs="Times New Roman"/>
        </w:rPr>
        <w:t xml:space="preserve">- 5’ end of primer, relative to the liver-specific </w:t>
      </w:r>
      <w:proofErr w:type="spellStart"/>
      <w:r w:rsidRPr="004C499D">
        <w:rPr>
          <w:rFonts w:ascii="Times New Roman" w:hAnsi="Times New Roman" w:cs="Times New Roman"/>
        </w:rPr>
        <w:t>glucokinase</w:t>
      </w:r>
      <w:proofErr w:type="spellEnd"/>
      <w:r w:rsidRPr="004C499D">
        <w:rPr>
          <w:rFonts w:ascii="Times New Roman" w:hAnsi="Times New Roman" w:cs="Times New Roman"/>
        </w:rPr>
        <w:t xml:space="preserve"> mRNA start site.</w:t>
      </w:r>
      <w:proofErr w:type="gramEnd"/>
    </w:p>
    <w:p w14:paraId="731FC47C" w14:textId="77777777" w:rsidR="00244FFA" w:rsidRPr="004C499D" w:rsidRDefault="00244FFA">
      <w:pPr>
        <w:rPr>
          <w:rFonts w:ascii="Times New Roman" w:hAnsi="Times New Roman" w:cs="Times New Roman"/>
        </w:rPr>
      </w:pPr>
      <w:r w:rsidRPr="004C499D">
        <w:rPr>
          <w:rFonts w:ascii="Times New Roman" w:hAnsi="Times New Roman" w:cs="Times New Roman"/>
          <w:vertAlign w:val="superscript"/>
        </w:rPr>
        <w:lastRenderedPageBreak/>
        <w:t>2</w:t>
      </w:r>
      <w:r w:rsidRPr="004C499D">
        <w:rPr>
          <w:rFonts w:ascii="Times New Roman" w:hAnsi="Times New Roman" w:cs="Times New Roman"/>
        </w:rPr>
        <w:t>- Stand primer designed to.</w:t>
      </w:r>
    </w:p>
    <w:p w14:paraId="24C1CAAD" w14:textId="3D02660C" w:rsidR="00244FFA" w:rsidRPr="004C499D" w:rsidRDefault="00244FFA">
      <w:pPr>
        <w:rPr>
          <w:rFonts w:ascii="Times New Roman" w:hAnsi="Times New Roman" w:cs="Times New Roman"/>
        </w:rPr>
      </w:pPr>
      <w:r w:rsidRPr="004C499D">
        <w:rPr>
          <w:rFonts w:ascii="Times New Roman" w:hAnsi="Times New Roman" w:cs="Times New Roman"/>
          <w:vertAlign w:val="superscript"/>
        </w:rPr>
        <w:t>3</w:t>
      </w:r>
      <w:r w:rsidRPr="004C499D">
        <w:rPr>
          <w:rFonts w:ascii="Times New Roman" w:hAnsi="Times New Roman" w:cs="Times New Roman"/>
        </w:rPr>
        <w:t xml:space="preserve">- </w:t>
      </w:r>
      <w:r w:rsidR="00BF0D22" w:rsidRPr="004C499D">
        <w:rPr>
          <w:rFonts w:ascii="Times New Roman" w:hAnsi="Times New Roman" w:cs="Times New Roman"/>
        </w:rPr>
        <w:t>Sequence from 5’ to 3’ with bas</w:t>
      </w:r>
      <w:r w:rsidRPr="004C499D">
        <w:rPr>
          <w:rFonts w:ascii="Times New Roman" w:hAnsi="Times New Roman" w:cs="Times New Roman"/>
        </w:rPr>
        <w:t xml:space="preserve">es added </w:t>
      </w:r>
      <w:r w:rsidR="00BF0D22" w:rsidRPr="004C499D">
        <w:rPr>
          <w:rFonts w:ascii="Times New Roman" w:hAnsi="Times New Roman" w:cs="Times New Roman"/>
        </w:rPr>
        <w:t>to aid in</w:t>
      </w:r>
      <w:r w:rsidRPr="004C499D">
        <w:rPr>
          <w:rFonts w:ascii="Times New Roman" w:hAnsi="Times New Roman" w:cs="Times New Roman"/>
        </w:rPr>
        <w:t xml:space="preserve"> cloning shown in lower case and restriction endonuclease cleavage sites underlined.</w:t>
      </w:r>
    </w:p>
    <w:p w14:paraId="39890B9D" w14:textId="77777777" w:rsidR="00244FFA" w:rsidRPr="004C499D" w:rsidRDefault="00244FFA">
      <w:pPr>
        <w:rPr>
          <w:rFonts w:ascii="Times New Roman" w:hAnsi="Times New Roman" w:cs="Times New Roman"/>
        </w:rPr>
      </w:pPr>
      <w:r w:rsidRPr="004C499D">
        <w:rPr>
          <w:rFonts w:ascii="Times New Roman" w:hAnsi="Times New Roman" w:cs="Times New Roman"/>
          <w:vertAlign w:val="superscript"/>
        </w:rPr>
        <w:t>4</w:t>
      </w:r>
      <w:r w:rsidRPr="004C499D">
        <w:rPr>
          <w:rFonts w:ascii="Times New Roman" w:hAnsi="Times New Roman" w:cs="Times New Roman"/>
        </w:rPr>
        <w:t>- Restriction endonuclease cleav</w:t>
      </w:r>
      <w:r w:rsidR="00D523EC" w:rsidRPr="004C499D">
        <w:rPr>
          <w:rFonts w:ascii="Times New Roman" w:hAnsi="Times New Roman" w:cs="Times New Roman"/>
        </w:rPr>
        <w:t>ag</w:t>
      </w:r>
      <w:r w:rsidRPr="004C499D">
        <w:rPr>
          <w:rFonts w:ascii="Times New Roman" w:hAnsi="Times New Roman" w:cs="Times New Roman"/>
        </w:rPr>
        <w:t xml:space="preserve">e sites used for </w:t>
      </w:r>
      <w:proofErr w:type="spellStart"/>
      <w:r w:rsidRPr="004C499D">
        <w:rPr>
          <w:rFonts w:ascii="Times New Roman" w:hAnsi="Times New Roman" w:cs="Times New Roman"/>
        </w:rPr>
        <w:t>subcloning</w:t>
      </w:r>
      <w:proofErr w:type="spellEnd"/>
      <w:r w:rsidRPr="004C499D">
        <w:rPr>
          <w:rFonts w:ascii="Times New Roman" w:hAnsi="Times New Roman" w:cs="Times New Roman"/>
        </w:rPr>
        <w:t>.</w:t>
      </w:r>
    </w:p>
    <w:p w14:paraId="739D9C5B" w14:textId="35EC6EBC" w:rsidR="00D7621F" w:rsidRPr="004C499D" w:rsidRDefault="00D7621F">
      <w:pPr>
        <w:rPr>
          <w:rFonts w:ascii="Times New Roman" w:hAnsi="Times New Roman" w:cs="Times New Roman"/>
        </w:rPr>
      </w:pPr>
      <w:r w:rsidRPr="004C499D">
        <w:rPr>
          <w:rFonts w:ascii="Times New Roman" w:hAnsi="Times New Roman" w:cs="Times New Roman"/>
          <w:vertAlign w:val="superscript"/>
        </w:rPr>
        <w:t>5</w:t>
      </w:r>
      <w:r w:rsidRPr="004C499D">
        <w:rPr>
          <w:rFonts w:ascii="Times New Roman" w:hAnsi="Times New Roman" w:cs="Times New Roman"/>
        </w:rPr>
        <w:t xml:space="preserve">- Location identified the 3’ end of the </w:t>
      </w:r>
      <w:proofErr w:type="spellStart"/>
      <w:r w:rsidRPr="004C499D">
        <w:rPr>
          <w:rFonts w:ascii="Times New Roman" w:hAnsi="Times New Roman" w:cs="Times New Roman"/>
        </w:rPr>
        <w:t>BamHI</w:t>
      </w:r>
      <w:proofErr w:type="spellEnd"/>
      <w:r w:rsidRPr="004C499D">
        <w:rPr>
          <w:rFonts w:ascii="Times New Roman" w:hAnsi="Times New Roman" w:cs="Times New Roman"/>
        </w:rPr>
        <w:t xml:space="preserve"> </w:t>
      </w:r>
      <w:r w:rsidR="00BF0D22" w:rsidRPr="004C499D">
        <w:rPr>
          <w:rFonts w:ascii="Times New Roman" w:hAnsi="Times New Roman" w:cs="Times New Roman"/>
        </w:rPr>
        <w:t xml:space="preserve">restriction endonuclease cleavage </w:t>
      </w:r>
      <w:r w:rsidRPr="004C499D">
        <w:rPr>
          <w:rFonts w:ascii="Times New Roman" w:hAnsi="Times New Roman" w:cs="Times New Roman"/>
        </w:rPr>
        <w:t>site in the genomic sequence and included in reporter constructs</w:t>
      </w:r>
    </w:p>
    <w:p w14:paraId="35F6DB5A" w14:textId="76174CD3" w:rsidR="00485044" w:rsidRPr="00485044" w:rsidRDefault="00485044">
      <w:pPr>
        <w:rPr>
          <w:rFonts w:ascii="Times New Roman" w:hAnsi="Times New Roman" w:cs="Times New Roman"/>
          <w:sz w:val="22"/>
          <w:szCs w:val="22"/>
        </w:rPr>
      </w:pPr>
    </w:p>
    <w:sectPr w:rsidR="00485044" w:rsidRPr="00485044" w:rsidSect="00244FFA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FFA"/>
    <w:rsid w:val="000F12DF"/>
    <w:rsid w:val="00244FFA"/>
    <w:rsid w:val="00485044"/>
    <w:rsid w:val="004C499D"/>
    <w:rsid w:val="00562316"/>
    <w:rsid w:val="00645EF0"/>
    <w:rsid w:val="006A175B"/>
    <w:rsid w:val="00857487"/>
    <w:rsid w:val="00876A2D"/>
    <w:rsid w:val="00A01FAA"/>
    <w:rsid w:val="00AE6622"/>
    <w:rsid w:val="00B67686"/>
    <w:rsid w:val="00BF0D22"/>
    <w:rsid w:val="00D523EC"/>
    <w:rsid w:val="00D70494"/>
    <w:rsid w:val="00D7621F"/>
    <w:rsid w:val="00E9561F"/>
    <w:rsid w:val="00FE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26F1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F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1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0</Characters>
  <Application>Microsoft Macintosh Word</Application>
  <DocSecurity>0</DocSecurity>
  <Lines>14</Lines>
  <Paragraphs>4</Paragraphs>
  <ScaleCrop>false</ScaleCrop>
  <Company>University of Toronto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3</cp:revision>
  <cp:lastPrinted>2012-01-19T12:58:00Z</cp:lastPrinted>
  <dcterms:created xsi:type="dcterms:W3CDTF">2012-05-11T08:39:00Z</dcterms:created>
  <dcterms:modified xsi:type="dcterms:W3CDTF">2012-05-11T08:42:00Z</dcterms:modified>
</cp:coreProperties>
</file>